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8CCF6C" w14:textId="660FDCA3" w:rsidR="002918D6" w:rsidRPr="00C80C85" w:rsidRDefault="002918D6" w:rsidP="002918D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80C85">
        <w:rPr>
          <w:rFonts w:ascii="Times New Roman" w:hAnsi="Times New Roman" w:cs="Times New Roman"/>
          <w:b/>
          <w:bCs/>
          <w:sz w:val="24"/>
          <w:szCs w:val="24"/>
        </w:rPr>
        <w:t xml:space="preserve">Health Worker </w:t>
      </w:r>
      <w:r w:rsidR="00CB1226">
        <w:rPr>
          <w:rFonts w:ascii="Times New Roman" w:hAnsi="Times New Roman" w:cs="Times New Roman"/>
          <w:b/>
          <w:bCs/>
          <w:sz w:val="24"/>
          <w:szCs w:val="24"/>
        </w:rPr>
        <w:t xml:space="preserve">Anabolic-Androgenic </w:t>
      </w:r>
      <w:r w:rsidRPr="00C80C85">
        <w:rPr>
          <w:rFonts w:ascii="Times New Roman" w:hAnsi="Times New Roman" w:cs="Times New Roman"/>
          <w:b/>
          <w:bCs/>
          <w:sz w:val="24"/>
          <w:szCs w:val="24"/>
        </w:rPr>
        <w:t>Steroid Conversation</w:t>
      </w:r>
    </w:p>
    <w:p w14:paraId="61FE2F09" w14:textId="4ACE2294" w:rsidR="002918D6" w:rsidRDefault="002918D6" w:rsidP="002918D6">
      <w:pPr>
        <w:rPr>
          <w:rFonts w:ascii="Times New Roman" w:hAnsi="Times New Roman" w:cs="Times New Roman"/>
          <w:sz w:val="24"/>
          <w:szCs w:val="24"/>
        </w:rPr>
      </w:pPr>
      <w:r w:rsidRPr="00C80C85">
        <w:rPr>
          <w:rFonts w:ascii="Times New Roman" w:hAnsi="Times New Roman" w:cs="Times New Roman"/>
          <w:sz w:val="24"/>
          <w:szCs w:val="24"/>
        </w:rPr>
        <w:t xml:space="preserve">G’day mate, I want to discuss some important information to help you make more informed choices about your use. </w:t>
      </w:r>
    </w:p>
    <w:p w14:paraId="6F5F4D13" w14:textId="77777777" w:rsidR="002918D6" w:rsidRPr="00C80C85" w:rsidRDefault="002918D6" w:rsidP="002918D6">
      <w:pPr>
        <w:rPr>
          <w:rFonts w:ascii="Times New Roman" w:hAnsi="Times New Roman" w:cs="Times New Roman"/>
          <w:sz w:val="24"/>
          <w:szCs w:val="24"/>
        </w:rPr>
      </w:pPr>
    </w:p>
    <w:p w14:paraId="361CC5D1" w14:textId="77777777" w:rsidR="002918D6" w:rsidRPr="00C80C85" w:rsidRDefault="002918D6" w:rsidP="002918D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80C85">
        <w:rPr>
          <w:rFonts w:ascii="Times New Roman" w:hAnsi="Times New Roman" w:cs="Times New Roman"/>
          <w:sz w:val="24"/>
          <w:szCs w:val="24"/>
        </w:rPr>
        <w:t>Brief assessment</w:t>
      </w:r>
    </w:p>
    <w:p w14:paraId="08DDBCC5" w14:textId="77777777" w:rsidR="002918D6" w:rsidRPr="00C80C85" w:rsidRDefault="002918D6" w:rsidP="002918D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80C85">
        <w:rPr>
          <w:rFonts w:ascii="Times New Roman" w:hAnsi="Times New Roman" w:cs="Times New Roman"/>
          <w:sz w:val="24"/>
          <w:szCs w:val="24"/>
        </w:rPr>
        <w:t>Have you used image and performance enhancing drugs like anabolic-androgenic steroids before? </w:t>
      </w:r>
    </w:p>
    <w:p w14:paraId="3D9F7CE0" w14:textId="77777777" w:rsidR="002918D6" w:rsidRPr="00C80C85" w:rsidRDefault="002918D6" w:rsidP="002918D6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80C85">
        <w:rPr>
          <w:rFonts w:ascii="Times New Roman" w:hAnsi="Times New Roman" w:cs="Times New Roman"/>
          <w:sz w:val="24"/>
          <w:szCs w:val="24"/>
        </w:rPr>
        <w:t xml:space="preserve">Never </w:t>
      </w:r>
    </w:p>
    <w:p w14:paraId="2A8676C4" w14:textId="77777777" w:rsidR="002918D6" w:rsidRPr="00C80C85" w:rsidRDefault="002918D6" w:rsidP="002918D6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80C85">
        <w:rPr>
          <w:rFonts w:ascii="Times New Roman" w:hAnsi="Times New Roman" w:cs="Times New Roman"/>
          <w:sz w:val="24"/>
          <w:szCs w:val="24"/>
        </w:rPr>
        <w:t>A few times</w:t>
      </w:r>
    </w:p>
    <w:p w14:paraId="03870B6F" w14:textId="77777777" w:rsidR="002918D6" w:rsidRDefault="002918D6" w:rsidP="002918D6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80C85">
        <w:rPr>
          <w:rFonts w:ascii="Times New Roman" w:hAnsi="Times New Roman" w:cs="Times New Roman"/>
          <w:sz w:val="24"/>
          <w:szCs w:val="24"/>
        </w:rPr>
        <w:t>More than a few times</w:t>
      </w:r>
    </w:p>
    <w:p w14:paraId="6ECE46B6" w14:textId="77777777" w:rsidR="002918D6" w:rsidRDefault="002918D6" w:rsidP="002918D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confident are you regarding your knowledge of these drugs?</w:t>
      </w:r>
    </w:p>
    <w:p w14:paraId="7A7BA674" w14:textId="77777777" w:rsidR="002918D6" w:rsidRDefault="002918D6" w:rsidP="002918D6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 confident</w:t>
      </w:r>
    </w:p>
    <w:p w14:paraId="74ADB788" w14:textId="77777777" w:rsidR="002918D6" w:rsidRDefault="002918D6" w:rsidP="002918D6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fident</w:t>
      </w:r>
    </w:p>
    <w:p w14:paraId="4766E54D" w14:textId="77777777" w:rsidR="002918D6" w:rsidRDefault="002918D6" w:rsidP="002918D6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ry confident</w:t>
      </w:r>
    </w:p>
    <w:p w14:paraId="51778F6B" w14:textId="77777777" w:rsidR="002918D6" w:rsidRDefault="002918D6" w:rsidP="002918D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feel like you have adequate support around you to assist you with your health decisions?</w:t>
      </w:r>
    </w:p>
    <w:p w14:paraId="72C5CA8B" w14:textId="77777777" w:rsidR="002918D6" w:rsidRDefault="002918D6" w:rsidP="002918D6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– give me support</w:t>
      </w:r>
    </w:p>
    <w:p w14:paraId="28F82C0F" w14:textId="77777777" w:rsidR="002918D6" w:rsidRDefault="002918D6" w:rsidP="002918D6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 – but I want more</w:t>
      </w:r>
    </w:p>
    <w:p w14:paraId="53BF1523" w14:textId="77777777" w:rsidR="002918D6" w:rsidRPr="0053173B" w:rsidRDefault="002918D6" w:rsidP="002918D6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 – I’m good, leave me be</w:t>
      </w:r>
    </w:p>
    <w:p w14:paraId="649AC9D0" w14:textId="77777777" w:rsidR="002918D6" w:rsidRDefault="002918D6" w:rsidP="002918D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  <w:sectPr w:rsidR="002918D6" w:rsidSect="002918D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13D1232" w14:textId="77777777" w:rsidR="002918D6" w:rsidRDefault="002918D6" w:rsidP="002918D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80C85">
        <w:rPr>
          <w:rFonts w:ascii="Times New Roman" w:hAnsi="Times New Roman" w:cs="Times New Roman"/>
          <w:sz w:val="24"/>
          <w:szCs w:val="24"/>
        </w:rPr>
        <w:lastRenderedPageBreak/>
        <w:t xml:space="preserve">What harm reduction strategies do you use when you're using? </w:t>
      </w:r>
    </w:p>
    <w:p w14:paraId="3EEFD5A4" w14:textId="77777777" w:rsidR="002918D6" w:rsidRDefault="002918D6" w:rsidP="002918D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8"/>
        <w:gridCol w:w="2537"/>
        <w:gridCol w:w="2135"/>
        <w:gridCol w:w="2308"/>
        <w:gridCol w:w="4180"/>
      </w:tblGrid>
      <w:tr w:rsidR="002918D6" w14:paraId="1B0610DC" w14:textId="77777777" w:rsidTr="00C3025F">
        <w:trPr>
          <w:trHeight w:val="1634"/>
        </w:trPr>
        <w:tc>
          <w:tcPr>
            <w:tcW w:w="2788" w:type="dxa"/>
          </w:tcPr>
          <w:p w14:paraId="11E3C761" w14:textId="77777777" w:rsidR="002918D6" w:rsidRPr="000726A0" w:rsidRDefault="002918D6" w:rsidP="008A10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6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tegy</w:t>
            </w:r>
          </w:p>
        </w:tc>
        <w:tc>
          <w:tcPr>
            <w:tcW w:w="2537" w:type="dxa"/>
          </w:tcPr>
          <w:p w14:paraId="6A647CB3" w14:textId="549B53B1" w:rsidR="002918D6" w:rsidRPr="000726A0" w:rsidRDefault="002918D6" w:rsidP="008A10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6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ow about this harm reduction strategy and use this harm reduction strategy (</w:t>
            </w:r>
            <w:r w:rsidR="005B00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/NO</w:t>
            </w:r>
            <w:r w:rsidRPr="000726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35" w:type="dxa"/>
          </w:tcPr>
          <w:p w14:paraId="2C10BC2A" w14:textId="5E4AE944" w:rsidR="005B009E" w:rsidRPr="005B009E" w:rsidRDefault="002918D6" w:rsidP="005B009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66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ow about this HR strategy but don't use it [discuss + record reasons for not using this strategy]</w:t>
            </w:r>
            <w:r w:rsidR="005B00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308" w:type="dxa"/>
          </w:tcPr>
          <w:p w14:paraId="190F68A2" w14:textId="43E06549" w:rsidR="002918D6" w:rsidRPr="000726A0" w:rsidRDefault="002918D6" w:rsidP="008A10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66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on't know about this HR strategy - tell me more: </w:t>
            </w:r>
            <w:r w:rsidR="005B00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YES/NO</w:t>
            </w:r>
            <w:r w:rsidR="005B00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1466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with consent - provide the client with resources + info focused on the specific HR strategy that has been indicated]</w:t>
            </w:r>
          </w:p>
        </w:tc>
        <w:tc>
          <w:tcPr>
            <w:tcW w:w="4180" w:type="dxa"/>
          </w:tcPr>
          <w:p w14:paraId="7F2DCC5D" w14:textId="77777777" w:rsidR="002918D6" w:rsidRPr="000726A0" w:rsidRDefault="002918D6" w:rsidP="008A10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6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rm Reduction Advice (Brief)</w:t>
            </w:r>
          </w:p>
        </w:tc>
      </w:tr>
      <w:tr w:rsidR="002918D6" w14:paraId="04811F66" w14:textId="77777777" w:rsidTr="00C3025F">
        <w:trPr>
          <w:trHeight w:val="1163"/>
        </w:trPr>
        <w:tc>
          <w:tcPr>
            <w:tcW w:w="2788" w:type="dxa"/>
          </w:tcPr>
          <w:p w14:paraId="52C1922D" w14:textId="77777777" w:rsidR="002918D6" w:rsidRPr="000726A0" w:rsidRDefault="002918D6" w:rsidP="008A10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6A0">
              <w:rPr>
                <w:rFonts w:ascii="Times New Roman" w:hAnsi="Times New Roman" w:cs="Times New Roman"/>
                <w:sz w:val="20"/>
                <w:szCs w:val="20"/>
              </w:rPr>
              <w:t xml:space="preserve">Do you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r w:rsidRPr="000726A0">
              <w:rPr>
                <w:rFonts w:ascii="Times New Roman" w:hAnsi="Times New Roman" w:cs="Times New Roman"/>
                <w:sz w:val="20"/>
                <w:szCs w:val="20"/>
              </w:rPr>
              <w:t xml:space="preserve"> your steroids or other image and performance enhancing drugs?</w:t>
            </w:r>
          </w:p>
          <w:p w14:paraId="6711A269" w14:textId="77777777" w:rsidR="002918D6" w:rsidRPr="000726A0" w:rsidRDefault="002918D6" w:rsidP="008A10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7" w:type="dxa"/>
          </w:tcPr>
          <w:p w14:paraId="2A907CB9" w14:textId="77777777" w:rsidR="002918D6" w:rsidRPr="000726A0" w:rsidRDefault="002918D6" w:rsidP="008A10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</w:tcPr>
          <w:p w14:paraId="040D923D" w14:textId="77777777" w:rsidR="002918D6" w:rsidRPr="000726A0" w:rsidRDefault="002918D6" w:rsidP="008A10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8" w:type="dxa"/>
          </w:tcPr>
          <w:p w14:paraId="17AFD726" w14:textId="77777777" w:rsidR="002918D6" w:rsidRPr="000726A0" w:rsidRDefault="002918D6" w:rsidP="008A10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0" w:type="dxa"/>
          </w:tcPr>
          <w:p w14:paraId="4FDD8DFE" w14:textId="77777777" w:rsidR="002918D6" w:rsidRDefault="002918D6" w:rsidP="008A10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6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 NO:</w:t>
            </w:r>
            <w:r w:rsidRPr="000726A0">
              <w:rPr>
                <w:rFonts w:ascii="Times New Roman" w:hAnsi="Times New Roman" w:cs="Times New Roman"/>
                <w:sz w:val="20"/>
                <w:szCs w:val="20"/>
              </w:rPr>
              <w:t xml:space="preserve"> Regular steroid checking is vital. Make sure you're using services to verify what you're ta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e.g.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EDT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ustralia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eQpoi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Queensland)</w:t>
            </w:r>
            <w:r w:rsidRPr="000726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A48505E" w14:textId="38244BE7" w:rsidR="005B009E" w:rsidRDefault="005B009E" w:rsidP="008A10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3D9EA8" w14:textId="092B2326" w:rsidR="005B009E" w:rsidRDefault="005B009E" w:rsidP="008A10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t xml:space="preserve"> </w:t>
            </w:r>
            <w:r w:rsidRPr="005B009E">
              <w:rPr>
                <w:rFonts w:ascii="Times New Roman" w:hAnsi="Times New Roman" w:cs="Times New Roman"/>
                <w:sz w:val="20"/>
                <w:szCs w:val="20"/>
              </w:rPr>
              <w:t>https://www.quihn.org/cheqpoint/</w:t>
            </w:r>
          </w:p>
          <w:p w14:paraId="55AA7A1E" w14:textId="7768F768" w:rsidR="005B009E" w:rsidRPr="000726A0" w:rsidRDefault="005B009E" w:rsidP="008A10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5B009E">
              <w:rPr>
                <w:rFonts w:ascii="Times New Roman" w:hAnsi="Times New Roman" w:cs="Times New Roman"/>
                <w:sz w:val="20"/>
                <w:szCs w:val="20"/>
              </w:rPr>
              <w:t>https://pedtestaustralia.com/</w:t>
            </w:r>
          </w:p>
          <w:p w14:paraId="019D242A" w14:textId="77777777" w:rsidR="002918D6" w:rsidRPr="000726A0" w:rsidRDefault="002918D6" w:rsidP="008A10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1226" w14:paraId="2E3A0BF2" w14:textId="77777777" w:rsidTr="00C3025F">
        <w:trPr>
          <w:trHeight w:val="1095"/>
        </w:trPr>
        <w:tc>
          <w:tcPr>
            <w:tcW w:w="2788" w:type="dxa"/>
          </w:tcPr>
          <w:p w14:paraId="4274630B" w14:textId="38F36BFA" w:rsidR="00CB1226" w:rsidRDefault="007A3C4B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3C4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Knowledge</w:t>
            </w:r>
            <w:r w:rsidR="00CB1226" w:rsidRPr="007A3C4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="00CB1226">
              <w:rPr>
                <w:rFonts w:ascii="Times New Roman" w:hAnsi="Times New Roman" w:cs="Times New Roman"/>
                <w:sz w:val="20"/>
                <w:szCs w:val="20"/>
              </w:rPr>
              <w:t>- D</w:t>
            </w:r>
            <w:r w:rsidR="00CB1226" w:rsidRPr="000726A0">
              <w:rPr>
                <w:rFonts w:ascii="Times New Roman" w:hAnsi="Times New Roman" w:cs="Times New Roman"/>
                <w:sz w:val="20"/>
                <w:szCs w:val="20"/>
              </w:rPr>
              <w:t xml:space="preserve">o you have </w:t>
            </w:r>
            <w:r w:rsidR="00CB1226">
              <w:rPr>
                <w:rFonts w:ascii="Times New Roman" w:hAnsi="Times New Roman" w:cs="Times New Roman"/>
                <w:sz w:val="20"/>
                <w:szCs w:val="20"/>
              </w:rPr>
              <w:t xml:space="preserve">access to information and resources to keep you safe(r) with your use? </w:t>
            </w:r>
            <w:r w:rsidR="00CB1226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537" w:type="dxa"/>
          </w:tcPr>
          <w:p w14:paraId="060877F7" w14:textId="77777777" w:rsidR="00CB1226" w:rsidRPr="000726A0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</w:tcPr>
          <w:p w14:paraId="0DEEDF7A" w14:textId="77777777" w:rsidR="00CB1226" w:rsidRPr="000726A0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8" w:type="dxa"/>
          </w:tcPr>
          <w:p w14:paraId="20000D42" w14:textId="77777777" w:rsidR="00CB1226" w:rsidRPr="000726A0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0" w:type="dxa"/>
          </w:tcPr>
          <w:p w14:paraId="4DE0060A" w14:textId="77777777" w:rsidR="00CB1226" w:rsidRPr="00700372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3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 NO:</w:t>
            </w:r>
            <w:r w:rsidRPr="00700372">
              <w:rPr>
                <w:rFonts w:ascii="Times New Roman" w:hAnsi="Times New Roman" w:cs="Times New Roman"/>
                <w:sz w:val="20"/>
                <w:szCs w:val="20"/>
              </w:rPr>
              <w:t xml:space="preserve">  Please see digital literacy resources.  </w:t>
            </w:r>
            <w:r w:rsidRPr="007003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fer Use Information:</w:t>
            </w:r>
          </w:p>
          <w:p w14:paraId="26548AB2" w14:textId="77777777" w:rsidR="00CB1226" w:rsidRPr="00700372" w:rsidRDefault="00CB1226" w:rsidP="00CB1226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003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roid-Specific Info:</w:t>
            </w:r>
            <w:r w:rsidRPr="00700372">
              <w:rPr>
                <w:rFonts w:ascii="Times New Roman" w:hAnsi="Times New Roman" w:cs="Times New Roman"/>
                <w:sz w:val="20"/>
                <w:szCs w:val="20"/>
              </w:rPr>
              <w:t xml:space="preserve"> I recommend checking out the steroid-specific information on Hi-Ground. They have excellent resources developed with the community. These resources cover everything from first-time use and safe injecting practices to the properties and half-lives of different compounds, common side effects, and where to get further support. Here are the links:</w:t>
            </w:r>
          </w:p>
          <w:p w14:paraId="0A0D6BCB" w14:textId="77777777" w:rsidR="00CB1226" w:rsidRDefault="00CB1226" w:rsidP="00CB1226">
            <w:pPr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00372">
              <w:rPr>
                <w:rFonts w:ascii="Times New Roman" w:hAnsi="Times New Roman" w:cs="Times New Roman"/>
                <w:sz w:val="20"/>
                <w:szCs w:val="20"/>
              </w:rPr>
              <w:t>https://hi-ground.org/substances/steroids/</w:t>
            </w:r>
          </w:p>
          <w:p w14:paraId="3D0970D2" w14:textId="64DCEA17" w:rsidR="00CB1226" w:rsidRPr="00CB1226" w:rsidRDefault="00CB1226" w:rsidP="00CB1226">
            <w:pPr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B1226">
              <w:rPr>
                <w:rFonts w:ascii="Times New Roman" w:hAnsi="Times New Roman" w:cs="Times New Roman"/>
                <w:sz w:val="20"/>
                <w:szCs w:val="20"/>
              </w:rPr>
              <w:t>https://hi-ground.org/resource-types/steroid-resources/</w:t>
            </w:r>
          </w:p>
        </w:tc>
      </w:tr>
      <w:tr w:rsidR="00CB1226" w14:paraId="331DC7C1" w14:textId="77777777" w:rsidTr="00C3025F">
        <w:trPr>
          <w:trHeight w:val="1095"/>
        </w:trPr>
        <w:tc>
          <w:tcPr>
            <w:tcW w:w="2788" w:type="dxa"/>
          </w:tcPr>
          <w:p w14:paraId="689E521D" w14:textId="77777777" w:rsidR="00CB1226" w:rsidRPr="000726A0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ave you ever received/performed</w:t>
            </w:r>
            <w:r w:rsidRPr="000726A0">
              <w:rPr>
                <w:rFonts w:ascii="Times New Roman" w:hAnsi="Times New Roman" w:cs="Times New Roman"/>
                <w:sz w:val="20"/>
                <w:szCs w:val="20"/>
              </w:rPr>
              <w:t xml:space="preserve"> regular health checks or regular health monitoring done (inc. bloodwork, and blood pressure)?</w:t>
            </w:r>
          </w:p>
        </w:tc>
        <w:tc>
          <w:tcPr>
            <w:tcW w:w="2537" w:type="dxa"/>
          </w:tcPr>
          <w:p w14:paraId="1CC10181" w14:textId="77777777" w:rsidR="00CB1226" w:rsidRPr="000726A0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</w:tcPr>
          <w:p w14:paraId="336379B8" w14:textId="77777777" w:rsidR="00CB1226" w:rsidRPr="000726A0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8" w:type="dxa"/>
          </w:tcPr>
          <w:p w14:paraId="0A41691B" w14:textId="77777777" w:rsidR="00CB1226" w:rsidRPr="000726A0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0" w:type="dxa"/>
          </w:tcPr>
          <w:p w14:paraId="0A69DB72" w14:textId="77777777" w:rsidR="00CB1226" w:rsidRPr="000726A0" w:rsidRDefault="00CB1226" w:rsidP="00CB12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6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F NO: </w:t>
            </w:r>
          </w:p>
          <w:p w14:paraId="1A146574" w14:textId="3DC32111" w:rsidR="00CB1226" w:rsidRDefault="00CB1226" w:rsidP="00CB12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26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726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0726A0">
              <w:rPr>
                <w:rFonts w:ascii="Times New Roman" w:hAnsi="Times New Roman" w:cs="Times New Roman"/>
                <w:sz w:val="20"/>
                <w:szCs w:val="20"/>
              </w:rPr>
              <w:t>Getting regular bloodwork is crucial, either under in-person medical professional's supervision or through onl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rvices with medical consultation</w:t>
            </w:r>
            <w:r w:rsidRPr="000726A0">
              <w:rPr>
                <w:rFonts w:ascii="Times New Roman" w:hAnsi="Times New Roman" w:cs="Times New Roman"/>
                <w:sz w:val="20"/>
                <w:szCs w:val="20"/>
              </w:rPr>
              <w:t>. This helps you monitor your health and catch any issues early.</w:t>
            </w:r>
            <w:r w:rsidRPr="000726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64E901F2" w14:textId="5EE3A184" w:rsidR="00CB1226" w:rsidRPr="005B009E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009E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ww.</w:t>
            </w:r>
            <w:r w:rsidRPr="005B009E">
              <w:rPr>
                <w:rFonts w:ascii="Times New Roman" w:hAnsi="Times New Roman" w:cs="Times New Roman"/>
                <w:sz w:val="20"/>
                <w:szCs w:val="20"/>
              </w:rPr>
              <w:t>i-medical.c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au</w:t>
            </w:r>
          </w:p>
          <w:p w14:paraId="2401E53F" w14:textId="2CCCA25B" w:rsidR="00CB1226" w:rsidRPr="005B009E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009E">
              <w:rPr>
                <w:rFonts w:ascii="Times New Roman" w:hAnsi="Times New Roman" w:cs="Times New Roman"/>
                <w:sz w:val="20"/>
                <w:szCs w:val="20"/>
              </w:rPr>
              <w:t>- https://roidsafe.com.au/</w:t>
            </w:r>
          </w:p>
          <w:p w14:paraId="60E39FC9" w14:textId="63F44A92" w:rsidR="00CB1226" w:rsidRPr="005B009E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009E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ww.i-screen.com.au</w:t>
            </w:r>
          </w:p>
          <w:p w14:paraId="1B84E018" w14:textId="77777777" w:rsidR="00CB1226" w:rsidRPr="000726A0" w:rsidRDefault="00CB1226" w:rsidP="00CB12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3D45DBA" w14:textId="7CF5A6B9" w:rsidR="00CB1226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6A0">
              <w:rPr>
                <w:rFonts w:ascii="Times New Roman" w:hAnsi="Times New Roman" w:cs="Times New Roman"/>
                <w:sz w:val="20"/>
                <w:szCs w:val="20"/>
              </w:rPr>
              <w:t xml:space="preserve">2. Checking blood pressure weekly (or 2-3 times) and ensuring it does not stay elevated for prolonged periods (e.g., hypertensive category I, II,). </w:t>
            </w:r>
          </w:p>
          <w:p w14:paraId="508FC833" w14:textId="77777777" w:rsidR="00CB1226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6C5E4D" w14:textId="77777777" w:rsidR="00CB1226" w:rsidRPr="0065734D" w:rsidRDefault="00CB1226" w:rsidP="00CB1226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73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 Pressure Categories</w:t>
            </w:r>
            <w:r w:rsidRPr="0065734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B6A9953" w14:textId="77777777" w:rsidR="00CB1226" w:rsidRPr="0065734D" w:rsidRDefault="00CB1226" w:rsidP="00CB1226">
            <w:pPr>
              <w:numPr>
                <w:ilvl w:val="1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73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</w:t>
            </w:r>
            <w:r w:rsidRPr="0065734D">
              <w:rPr>
                <w:rFonts w:ascii="Times New Roman" w:hAnsi="Times New Roman" w:cs="Times New Roman"/>
                <w:sz w:val="20"/>
                <w:szCs w:val="20"/>
              </w:rPr>
              <w:t>: Systolic (the top number) is less than 120 mm Hg, and diastolic (the bottom number) is less than 80 mm Hg.</w:t>
            </w:r>
          </w:p>
          <w:p w14:paraId="1388C778" w14:textId="77777777" w:rsidR="00CB1226" w:rsidRPr="0065734D" w:rsidRDefault="00CB1226" w:rsidP="00CB1226">
            <w:pPr>
              <w:numPr>
                <w:ilvl w:val="1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73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vated</w:t>
            </w:r>
            <w:r w:rsidRPr="0065734D">
              <w:rPr>
                <w:rFonts w:ascii="Times New Roman" w:hAnsi="Times New Roman" w:cs="Times New Roman"/>
                <w:sz w:val="20"/>
                <w:szCs w:val="20"/>
              </w:rPr>
              <w:t xml:space="preserve">: Systolic between </w:t>
            </w:r>
            <w:proofErr w:type="gramStart"/>
            <w:r w:rsidRPr="0065734D">
              <w:rPr>
                <w:rFonts w:ascii="Times New Roman" w:hAnsi="Times New Roman" w:cs="Times New Roman"/>
                <w:sz w:val="20"/>
                <w:szCs w:val="20"/>
              </w:rPr>
              <w:t>120 and 129 mm</w:t>
            </w:r>
            <w:proofErr w:type="gramEnd"/>
            <w:r w:rsidRPr="0065734D">
              <w:rPr>
                <w:rFonts w:ascii="Times New Roman" w:hAnsi="Times New Roman" w:cs="Times New Roman"/>
                <w:sz w:val="20"/>
                <w:szCs w:val="20"/>
              </w:rPr>
              <w:t xml:space="preserve"> Hg, with diastolic less than 80 mm Hg.</w:t>
            </w:r>
          </w:p>
          <w:p w14:paraId="0158F08F" w14:textId="77777777" w:rsidR="00CB1226" w:rsidRPr="0065734D" w:rsidRDefault="00CB1226" w:rsidP="00CB1226">
            <w:pPr>
              <w:numPr>
                <w:ilvl w:val="1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73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 Stage 1</w:t>
            </w:r>
            <w:r w:rsidRPr="0065734D">
              <w:rPr>
                <w:rFonts w:ascii="Times New Roman" w:hAnsi="Times New Roman" w:cs="Times New Roman"/>
                <w:sz w:val="20"/>
                <w:szCs w:val="20"/>
              </w:rPr>
              <w:t xml:space="preserve">: Systolic between </w:t>
            </w:r>
            <w:proofErr w:type="gramStart"/>
            <w:r w:rsidRPr="0065734D">
              <w:rPr>
                <w:rFonts w:ascii="Times New Roman" w:hAnsi="Times New Roman" w:cs="Times New Roman"/>
                <w:sz w:val="20"/>
                <w:szCs w:val="20"/>
              </w:rPr>
              <w:t>130 and 139 mm</w:t>
            </w:r>
            <w:proofErr w:type="gramEnd"/>
            <w:r w:rsidRPr="0065734D">
              <w:rPr>
                <w:rFonts w:ascii="Times New Roman" w:hAnsi="Times New Roman" w:cs="Times New Roman"/>
                <w:sz w:val="20"/>
                <w:szCs w:val="20"/>
              </w:rPr>
              <w:t xml:space="preserve"> Hg, or diastolic between </w:t>
            </w:r>
            <w:proofErr w:type="gramStart"/>
            <w:r w:rsidRPr="0065734D">
              <w:rPr>
                <w:rFonts w:ascii="Times New Roman" w:hAnsi="Times New Roman" w:cs="Times New Roman"/>
                <w:sz w:val="20"/>
                <w:szCs w:val="20"/>
              </w:rPr>
              <w:t>80 and 89 mm</w:t>
            </w:r>
            <w:proofErr w:type="gramEnd"/>
            <w:r w:rsidRPr="0065734D">
              <w:rPr>
                <w:rFonts w:ascii="Times New Roman" w:hAnsi="Times New Roman" w:cs="Times New Roman"/>
                <w:sz w:val="20"/>
                <w:szCs w:val="20"/>
              </w:rPr>
              <w:t xml:space="preserve"> Hg.</w:t>
            </w:r>
          </w:p>
          <w:p w14:paraId="5395C119" w14:textId="4DCAED12" w:rsidR="00CB1226" w:rsidRPr="0065734D" w:rsidRDefault="00CB1226" w:rsidP="00CB1226">
            <w:pPr>
              <w:numPr>
                <w:ilvl w:val="1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573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 Stage 2</w:t>
            </w:r>
            <w:r w:rsidRPr="0065734D">
              <w:rPr>
                <w:rFonts w:ascii="Times New Roman" w:hAnsi="Times New Roman" w:cs="Times New Roman"/>
                <w:sz w:val="20"/>
                <w:szCs w:val="20"/>
              </w:rPr>
              <w:t>: Systolic 140 mm Hg or higher, or diastolic 90 mm Hg or higher.</w:t>
            </w:r>
          </w:p>
        </w:tc>
      </w:tr>
      <w:tr w:rsidR="00CB1226" w14:paraId="37D57598" w14:textId="77777777" w:rsidTr="00C3025F">
        <w:trPr>
          <w:trHeight w:val="144"/>
        </w:trPr>
        <w:tc>
          <w:tcPr>
            <w:tcW w:w="2788" w:type="dxa"/>
          </w:tcPr>
          <w:p w14:paraId="2E6D8432" w14:textId="77777777" w:rsidR="00CB1226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 you feel confident about how you administer your steroids? </w:t>
            </w:r>
          </w:p>
          <w:p w14:paraId="17FCFC0C" w14:textId="3D9F96EB" w:rsidR="00CB1226" w:rsidRPr="000726A0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If injectable: are you performing safe injectin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If oral – then do you know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bout liver stres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537" w:type="dxa"/>
          </w:tcPr>
          <w:p w14:paraId="5F5E1E57" w14:textId="77777777" w:rsidR="00CB1226" w:rsidRPr="000726A0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</w:tcPr>
          <w:p w14:paraId="38BEE279" w14:textId="77777777" w:rsidR="00CB1226" w:rsidRPr="000726A0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8" w:type="dxa"/>
          </w:tcPr>
          <w:p w14:paraId="0E0300E5" w14:textId="77777777" w:rsidR="00CB1226" w:rsidRPr="000726A0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0" w:type="dxa"/>
          </w:tcPr>
          <w:p w14:paraId="244608DD" w14:textId="6556A739" w:rsidR="00CB1226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6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0726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al only</w:t>
            </w:r>
            <w:r w:rsidRPr="000726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Pr="000726A0">
              <w:rPr>
                <w:rFonts w:ascii="Times New Roman" w:hAnsi="Times New Roman" w:cs="Times New Roman"/>
                <w:sz w:val="20"/>
                <w:szCs w:val="20"/>
              </w:rPr>
              <w:t xml:space="preserve"> If you're on an oral-only steroid cycle, keep it short to minimise liver stres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DCEDE8D" w14:textId="77777777" w:rsidR="00CB1226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3CA003" w14:textId="77777777" w:rsidR="00CB1226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3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 injectabl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o you have any injection sites red/swollen/infections/ etc.?</w:t>
            </w:r>
          </w:p>
          <w:p w14:paraId="54D3764B" w14:textId="77777777" w:rsidR="00CB1226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E95C0C" w14:textId="50EA16DA" w:rsidR="00CB1226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 have NSP here for your equipment needs and safe injecting resources available.</w:t>
            </w:r>
          </w:p>
          <w:p w14:paraId="4574789B" w14:textId="77777777" w:rsidR="00CB1226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33365E" w14:textId="52C4547D" w:rsidR="00CB1226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both – provide both.</w:t>
            </w:r>
          </w:p>
          <w:p w14:paraId="03E6FB6A" w14:textId="77777777" w:rsidR="00CB1226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7D10A0" w14:textId="6C0CFA32" w:rsidR="00CB1226" w:rsidRPr="00700372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k re: safe injecting</w:t>
            </w:r>
            <w:r w:rsidRPr="00700372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B347E13" w14:textId="72253652" w:rsidR="00CB1226" w:rsidRPr="00CB1226" w:rsidRDefault="00CB1226" w:rsidP="00CB1226">
            <w:pPr>
              <w:numPr>
                <w:ilvl w:val="1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00372">
              <w:rPr>
                <w:rFonts w:ascii="Times New Roman" w:hAnsi="Times New Roman" w:cs="Times New Roman"/>
                <w:sz w:val="20"/>
                <w:szCs w:val="20"/>
              </w:rPr>
              <w:t>https://hi-ground.org/substances/steroids/</w:t>
            </w:r>
          </w:p>
        </w:tc>
      </w:tr>
      <w:tr w:rsidR="00CB1226" w14:paraId="4DEFD58E" w14:textId="77777777" w:rsidTr="00C3025F">
        <w:trPr>
          <w:trHeight w:val="1271"/>
        </w:trPr>
        <w:tc>
          <w:tcPr>
            <w:tcW w:w="2788" w:type="dxa"/>
          </w:tcPr>
          <w:p w14:paraId="51BBF8A0" w14:textId="77777777" w:rsidR="00CB1226" w:rsidRPr="000726A0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o you have a usage strategy in place? </w:t>
            </w:r>
          </w:p>
          <w:p w14:paraId="333DFF26" w14:textId="77777777" w:rsidR="00CB1226" w:rsidRPr="000726A0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7" w:type="dxa"/>
          </w:tcPr>
          <w:p w14:paraId="6C72134B" w14:textId="77777777" w:rsidR="00CB1226" w:rsidRPr="000726A0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</w:tcPr>
          <w:p w14:paraId="6F5B10D1" w14:textId="77777777" w:rsidR="00CB1226" w:rsidRPr="000726A0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8" w:type="dxa"/>
          </w:tcPr>
          <w:p w14:paraId="13A10369" w14:textId="77777777" w:rsidR="00CB1226" w:rsidRPr="000726A0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0" w:type="dxa"/>
          </w:tcPr>
          <w:p w14:paraId="230C92C3" w14:textId="2290C370" w:rsidR="00CB1226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6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Pr="000726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Pr="000726A0">
              <w:rPr>
                <w:rFonts w:ascii="Times New Roman" w:hAnsi="Times New Roman" w:cs="Times New Roman"/>
                <w:sz w:val="20"/>
                <w:szCs w:val="20"/>
              </w:rPr>
              <w:t xml:space="preserve"> If you are ‘cycling’, ensure that time ‘off’ really does equal time on, and make sure you have a post-cycle therapy (PCT) pl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taper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003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 YES WOMEN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aper use down if possible.</w:t>
            </w:r>
          </w:p>
          <w:p w14:paraId="3466FE7C" w14:textId="77777777" w:rsidR="00CB1226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337FEE" w14:textId="14F1F2CC" w:rsidR="00CB1226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e Hi-Ground resources. </w:t>
            </w:r>
          </w:p>
          <w:p w14:paraId="16C27460" w14:textId="77777777" w:rsidR="00CB1226" w:rsidRPr="00700372" w:rsidRDefault="00CB1226" w:rsidP="00CB1226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00372">
              <w:rPr>
                <w:rFonts w:ascii="Times New Roman" w:hAnsi="Times New Roman" w:cs="Times New Roman"/>
                <w:sz w:val="20"/>
                <w:szCs w:val="20"/>
              </w:rPr>
              <w:t>https://hi-ground.org/substances/steroids/</w:t>
            </w:r>
          </w:p>
          <w:p w14:paraId="3CF7376E" w14:textId="77777777" w:rsidR="00CB1226" w:rsidRPr="00700372" w:rsidRDefault="00CB1226" w:rsidP="00CB1226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700372">
              <w:rPr>
                <w:rFonts w:ascii="Times New Roman" w:hAnsi="Times New Roman" w:cs="Times New Roman"/>
                <w:sz w:val="20"/>
                <w:szCs w:val="20"/>
              </w:rPr>
              <w:t>https://hi-ground.org/resource-types/steroid-resources/</w:t>
            </w:r>
          </w:p>
          <w:p w14:paraId="6E3DA500" w14:textId="77777777" w:rsidR="00CB1226" w:rsidRPr="000726A0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1226" w14:paraId="04C17494" w14:textId="77777777" w:rsidTr="00C3025F">
        <w:trPr>
          <w:trHeight w:val="983"/>
        </w:trPr>
        <w:tc>
          <w:tcPr>
            <w:tcW w:w="2788" w:type="dxa"/>
          </w:tcPr>
          <w:p w14:paraId="04E07970" w14:textId="77777777" w:rsidR="00CB1226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6A0">
              <w:rPr>
                <w:rFonts w:ascii="Times New Roman" w:hAnsi="Times New Roman" w:cs="Times New Roman"/>
                <w:sz w:val="20"/>
                <w:szCs w:val="20"/>
              </w:rPr>
              <w:t xml:space="preserve">Are you experiencing an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ysical or mental distress?</w:t>
            </w:r>
          </w:p>
          <w:p w14:paraId="329F70CA" w14:textId="7A24D144" w:rsidR="00CB1226" w:rsidRPr="000726A0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 example: </w:t>
            </w:r>
            <w:r w:rsidRPr="005A5629">
              <w:rPr>
                <w:rFonts w:ascii="Times New Roman" w:hAnsi="Times New Roman" w:cs="Times New Roman"/>
                <w:sz w:val="20"/>
                <w:szCs w:val="20"/>
              </w:rPr>
              <w:t>hair loss or excessive growth, the development of breast tissue (gynecomastia) in m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hanges in sexual function</w:t>
            </w:r>
            <w:r w:rsidRPr="005A562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5A5629">
              <w:rPr>
                <w:rFonts w:ascii="Times New Roman" w:hAnsi="Times New Roman" w:cs="Times New Roman"/>
                <w:sz w:val="20"/>
                <w:szCs w:val="20"/>
              </w:rPr>
              <w:t>c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A5629">
              <w:rPr>
                <w:rFonts w:ascii="Times New Roman" w:hAnsi="Times New Roman" w:cs="Times New Roman"/>
                <w:sz w:val="20"/>
                <w:szCs w:val="20"/>
              </w:rPr>
              <w:t xml:space="preserve">mood swings and bouts of depression, heightened aggression, paranoia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xiety, sleep disturbances, menstrual cycle changes, virilisation (in women). </w:t>
            </w:r>
          </w:p>
          <w:p w14:paraId="29B6CA94" w14:textId="77777777" w:rsidR="00CB1226" w:rsidRPr="000726A0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7" w:type="dxa"/>
          </w:tcPr>
          <w:p w14:paraId="64865765" w14:textId="77777777" w:rsidR="00CB1226" w:rsidRPr="000726A0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</w:tcPr>
          <w:p w14:paraId="10D3B069" w14:textId="77777777" w:rsidR="00CB1226" w:rsidRPr="000726A0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8" w:type="dxa"/>
          </w:tcPr>
          <w:p w14:paraId="24236325" w14:textId="77777777" w:rsidR="00CB1226" w:rsidRPr="000726A0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0" w:type="dxa"/>
          </w:tcPr>
          <w:p w14:paraId="4FC15CEA" w14:textId="77777777" w:rsidR="00CB1226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6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 YES:</w:t>
            </w:r>
            <w:r w:rsidRPr="000726A0">
              <w:rPr>
                <w:rFonts w:ascii="Times New Roman" w:hAnsi="Times New Roman" w:cs="Times New Roman"/>
                <w:sz w:val="20"/>
                <w:szCs w:val="20"/>
              </w:rPr>
              <w:t xml:space="preserve"> Checking in with peers regarding mental heal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re-assessing goals, reconsidering usage practices – see Hi-Ground for details.</w:t>
            </w:r>
          </w:p>
          <w:p w14:paraId="1E4D7AA4" w14:textId="77777777" w:rsidR="00CB1226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66AC63" w14:textId="77777777" w:rsidR="00CB1226" w:rsidRPr="00700372" w:rsidRDefault="00CB1226" w:rsidP="00CB1226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0372">
              <w:rPr>
                <w:rFonts w:ascii="Times New Roman" w:hAnsi="Times New Roman" w:cs="Times New Roman"/>
                <w:sz w:val="20"/>
                <w:szCs w:val="20"/>
              </w:rPr>
              <w:t>Here are the links:</w:t>
            </w:r>
          </w:p>
          <w:p w14:paraId="06F01E65" w14:textId="77777777" w:rsidR="00CB1226" w:rsidRPr="005B009E" w:rsidRDefault="00CB1226" w:rsidP="00CB122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009E">
              <w:rPr>
                <w:rFonts w:ascii="Times New Roman" w:hAnsi="Times New Roman" w:cs="Times New Roman"/>
                <w:sz w:val="20"/>
                <w:szCs w:val="20"/>
              </w:rPr>
              <w:t>https://hi-ground.org/substances/steroids/</w:t>
            </w:r>
          </w:p>
          <w:p w14:paraId="44CAC6A8" w14:textId="77777777" w:rsidR="00CB1226" w:rsidRPr="005B009E" w:rsidRDefault="00CB1226" w:rsidP="00CB122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B009E">
              <w:rPr>
                <w:rFonts w:ascii="Times New Roman" w:hAnsi="Times New Roman" w:cs="Times New Roman"/>
                <w:sz w:val="20"/>
                <w:szCs w:val="20"/>
              </w:rPr>
              <w:t>https://hi-ground.org/resource-types/steroid-resources/</w:t>
            </w:r>
          </w:p>
          <w:p w14:paraId="7C9F425A" w14:textId="77777777" w:rsidR="00CB1226" w:rsidRPr="000726A0" w:rsidRDefault="00CB1226" w:rsidP="00CB12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CA20B3D" w14:textId="77777777" w:rsidR="002918D6" w:rsidRPr="00C80C85" w:rsidRDefault="002918D6" w:rsidP="002918D6">
      <w:pPr>
        <w:rPr>
          <w:rFonts w:ascii="Times New Roman" w:hAnsi="Times New Roman" w:cs="Times New Roman"/>
          <w:sz w:val="24"/>
          <w:szCs w:val="24"/>
        </w:rPr>
      </w:pPr>
    </w:p>
    <w:p w14:paraId="742C87CE" w14:textId="49177EFD" w:rsidR="002918D6" w:rsidRDefault="002918D6" w:rsidP="002918D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  <w:sectPr w:rsidR="002918D6" w:rsidSect="002918D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DB0D1EC" w14:textId="77777777" w:rsidR="006679C7" w:rsidRDefault="006679C7"/>
    <w:sectPr w:rsidR="006679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9E69BF"/>
    <w:multiLevelType w:val="multilevel"/>
    <w:tmpl w:val="0526BB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0F606FF"/>
    <w:multiLevelType w:val="multilevel"/>
    <w:tmpl w:val="0526BB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0A117DE"/>
    <w:multiLevelType w:val="multilevel"/>
    <w:tmpl w:val="07708D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1064BF9"/>
    <w:multiLevelType w:val="multilevel"/>
    <w:tmpl w:val="07708D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1D35137"/>
    <w:multiLevelType w:val="hybridMultilevel"/>
    <w:tmpl w:val="1C0C7448"/>
    <w:lvl w:ilvl="0" w:tplc="0C09000F">
      <w:start w:val="1"/>
      <w:numFmt w:val="decimal"/>
      <w:lvlText w:val="%1."/>
      <w:lvlJc w:val="left"/>
      <w:pPr>
        <w:ind w:left="765" w:hanging="360"/>
      </w:pPr>
    </w:lvl>
    <w:lvl w:ilvl="1" w:tplc="0C090019">
      <w:start w:val="1"/>
      <w:numFmt w:val="lowerLetter"/>
      <w:lvlText w:val="%2."/>
      <w:lvlJc w:val="left"/>
      <w:pPr>
        <w:ind w:left="1485" w:hanging="360"/>
      </w:pPr>
    </w:lvl>
    <w:lvl w:ilvl="2" w:tplc="0C09001B">
      <w:start w:val="1"/>
      <w:numFmt w:val="lowerRoman"/>
      <w:lvlText w:val="%3."/>
      <w:lvlJc w:val="right"/>
      <w:pPr>
        <w:ind w:left="2205" w:hanging="180"/>
      </w:pPr>
    </w:lvl>
    <w:lvl w:ilvl="3" w:tplc="0C09000F" w:tentative="1">
      <w:start w:val="1"/>
      <w:numFmt w:val="decimal"/>
      <w:lvlText w:val="%4."/>
      <w:lvlJc w:val="left"/>
      <w:pPr>
        <w:ind w:left="2925" w:hanging="360"/>
      </w:pPr>
    </w:lvl>
    <w:lvl w:ilvl="4" w:tplc="0C090019" w:tentative="1">
      <w:start w:val="1"/>
      <w:numFmt w:val="lowerLetter"/>
      <w:lvlText w:val="%5."/>
      <w:lvlJc w:val="left"/>
      <w:pPr>
        <w:ind w:left="3645" w:hanging="360"/>
      </w:pPr>
    </w:lvl>
    <w:lvl w:ilvl="5" w:tplc="0C09001B" w:tentative="1">
      <w:start w:val="1"/>
      <w:numFmt w:val="lowerRoman"/>
      <w:lvlText w:val="%6."/>
      <w:lvlJc w:val="right"/>
      <w:pPr>
        <w:ind w:left="4365" w:hanging="180"/>
      </w:pPr>
    </w:lvl>
    <w:lvl w:ilvl="6" w:tplc="0C09000F" w:tentative="1">
      <w:start w:val="1"/>
      <w:numFmt w:val="decimal"/>
      <w:lvlText w:val="%7."/>
      <w:lvlJc w:val="left"/>
      <w:pPr>
        <w:ind w:left="5085" w:hanging="360"/>
      </w:pPr>
    </w:lvl>
    <w:lvl w:ilvl="7" w:tplc="0C090019" w:tentative="1">
      <w:start w:val="1"/>
      <w:numFmt w:val="lowerLetter"/>
      <w:lvlText w:val="%8."/>
      <w:lvlJc w:val="left"/>
      <w:pPr>
        <w:ind w:left="5805" w:hanging="360"/>
      </w:pPr>
    </w:lvl>
    <w:lvl w:ilvl="8" w:tplc="0C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5" w15:restartNumberingAfterBreak="0">
    <w:nsid w:val="6086492B"/>
    <w:multiLevelType w:val="multilevel"/>
    <w:tmpl w:val="07708D7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" w15:restartNumberingAfterBreak="0">
    <w:nsid w:val="71A51009"/>
    <w:multiLevelType w:val="hybridMultilevel"/>
    <w:tmpl w:val="1A8479B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FF53353"/>
    <w:multiLevelType w:val="multilevel"/>
    <w:tmpl w:val="0526BB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7600874">
    <w:abstractNumId w:val="4"/>
  </w:num>
  <w:num w:numId="2" w16cid:durableId="1225213929">
    <w:abstractNumId w:val="5"/>
  </w:num>
  <w:num w:numId="3" w16cid:durableId="1117143924">
    <w:abstractNumId w:val="7"/>
  </w:num>
  <w:num w:numId="4" w16cid:durableId="1432511735">
    <w:abstractNumId w:val="2"/>
  </w:num>
  <w:num w:numId="5" w16cid:durableId="88353550">
    <w:abstractNumId w:val="0"/>
  </w:num>
  <w:num w:numId="6" w16cid:durableId="1151630291">
    <w:abstractNumId w:val="3"/>
  </w:num>
  <w:num w:numId="7" w16cid:durableId="499319525">
    <w:abstractNumId w:val="1"/>
  </w:num>
  <w:num w:numId="8" w16cid:durableId="111898998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8D6"/>
    <w:rsid w:val="002918D6"/>
    <w:rsid w:val="002D00E9"/>
    <w:rsid w:val="005B009E"/>
    <w:rsid w:val="0065734D"/>
    <w:rsid w:val="006679C7"/>
    <w:rsid w:val="007A3C4B"/>
    <w:rsid w:val="008F2660"/>
    <w:rsid w:val="009C6505"/>
    <w:rsid w:val="00A95DA1"/>
    <w:rsid w:val="00C3025F"/>
    <w:rsid w:val="00CB1226"/>
    <w:rsid w:val="00FD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7C25C"/>
  <w15:chartTrackingRefBased/>
  <w15:docId w15:val="{36104594-7FF6-4F04-B3B7-986DF512A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8D6"/>
  </w:style>
  <w:style w:type="paragraph" w:styleId="Heading1">
    <w:name w:val="heading 1"/>
    <w:basedOn w:val="Normal"/>
    <w:next w:val="Normal"/>
    <w:link w:val="Heading1Char"/>
    <w:uiPriority w:val="9"/>
    <w:qFormat/>
    <w:rsid w:val="002918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18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18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18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8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18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18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18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18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8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18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18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18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18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18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18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18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18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18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18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18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18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18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18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18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18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18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18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18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1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5734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73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4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57</Words>
  <Characters>3807</Characters>
  <Application>Microsoft Office Word</Application>
  <DocSecurity>0</DocSecurity>
  <Lines>200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Piatkowski</dc:creator>
  <cp:keywords/>
  <dc:description/>
  <cp:lastModifiedBy>Tim Piatkowski</cp:lastModifiedBy>
  <cp:revision>2</cp:revision>
  <dcterms:created xsi:type="dcterms:W3CDTF">2025-10-21T06:18:00Z</dcterms:created>
  <dcterms:modified xsi:type="dcterms:W3CDTF">2025-10-21T06:18:00Z</dcterms:modified>
</cp:coreProperties>
</file>